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0B4FA" w14:textId="77777777" w:rsidR="00C81CA6" w:rsidRPr="008C75DC" w:rsidRDefault="00C824E8">
      <w:pPr>
        <w:rPr>
          <w:b/>
        </w:rPr>
      </w:pPr>
      <w:r w:rsidRPr="008C75DC">
        <w:rPr>
          <w:b/>
        </w:rPr>
        <w:t>Supplemental Material</w:t>
      </w:r>
    </w:p>
    <w:p w14:paraId="582B8AA0" w14:textId="77777777" w:rsidR="00C824E8" w:rsidRDefault="00C824E8"/>
    <w:p w14:paraId="1971F19F" w14:textId="77777777" w:rsidR="00C824E8" w:rsidRDefault="00C824E8"/>
    <w:p w14:paraId="434F1DE7" w14:textId="77777777" w:rsidR="00C824E8" w:rsidRDefault="00C824E8"/>
    <w:p w14:paraId="4D3B0926" w14:textId="77777777" w:rsidR="00C824E8" w:rsidRDefault="008C75DC">
      <w:r>
        <w:t xml:space="preserve">                          </w:t>
      </w:r>
      <w:r w:rsidR="00C824E8">
        <w:rPr>
          <w:noProof/>
        </w:rPr>
        <w:drawing>
          <wp:inline distT="0" distB="0" distL="0" distR="0" wp14:anchorId="369DC843" wp14:editId="5E187FE4">
            <wp:extent cx="3718149" cy="474807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Probabiliti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698" cy="4755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AD5A9" w14:textId="77777777" w:rsidR="00C824E8" w:rsidRDefault="00C824E8"/>
    <w:p w14:paraId="2243B2F3" w14:textId="77777777" w:rsidR="00C824E8" w:rsidRDefault="00C824E8"/>
    <w:p w14:paraId="1A34E62D" w14:textId="77777777" w:rsidR="00C824E8" w:rsidRPr="003C310E" w:rsidRDefault="00C824E8" w:rsidP="00C824E8">
      <w:pPr>
        <w:spacing w:line="276" w:lineRule="auto"/>
        <w:jc w:val="both"/>
      </w:pPr>
      <w:r w:rsidRPr="003C310E">
        <w:rPr>
          <w:b/>
          <w:bCs/>
        </w:rPr>
        <w:t xml:space="preserve">Figure </w:t>
      </w:r>
      <w:r>
        <w:rPr>
          <w:b/>
          <w:bCs/>
        </w:rPr>
        <w:t>S</w:t>
      </w:r>
      <w:r w:rsidRPr="003C310E">
        <w:rPr>
          <w:b/>
          <w:bCs/>
        </w:rPr>
        <w:t>1.</w:t>
      </w:r>
      <w:r w:rsidRPr="003C310E">
        <w:t xml:space="preserve"> Theoretical conductances and combinations of connexin43 and Cx45 in mono-heteromeric Cx43 channels. A. Histogram representing the predicted distribution of unitary conductances of mono-heteromeric channels as a function of the expression ratio between Cx43 and Cx45. If Cx45 is not expressed in a cell where heteromeric channels are supposed to form, then 100% of channels are expected to be homotypic Cx43 (Red far left) with γj=120</w:t>
      </w:r>
      <w:r>
        <w:t xml:space="preserve"> </w:t>
      </w:r>
      <w:r w:rsidRPr="003C310E">
        <w:t>pS. If Cx43 is not expressed, then 100% of the channels will be heterotypic (Blue, far right) with γj= 60</w:t>
      </w:r>
      <w:r>
        <w:t xml:space="preserve"> </w:t>
      </w:r>
      <w:r w:rsidRPr="003C310E">
        <w:t xml:space="preserve">pS. In between the different colors indicate the distinct unitary conductances. B. Schematic representation of the distinct possible combinations of mono-heteromeric channels. The percentages indicated correspond to a cell pair where the co-transfected cell expresses equal amounts of Cx43 and Cx45. </w:t>
      </w:r>
    </w:p>
    <w:p w14:paraId="7A6F1447" w14:textId="77777777" w:rsidR="00C824E8" w:rsidRPr="003C310E" w:rsidRDefault="00C824E8" w:rsidP="00C824E8">
      <w:pPr>
        <w:spacing w:line="360" w:lineRule="auto"/>
        <w:jc w:val="both"/>
        <w:rPr>
          <w:b/>
          <w:bCs/>
        </w:rPr>
      </w:pPr>
    </w:p>
    <w:p w14:paraId="1269D005" w14:textId="77777777" w:rsidR="008C75DC" w:rsidRDefault="008C75DC" w:rsidP="00C824E8">
      <w:pPr>
        <w:spacing w:line="276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                          </w:t>
      </w:r>
      <w:r>
        <w:rPr>
          <w:b/>
          <w:bCs/>
          <w:noProof/>
        </w:rPr>
        <w:drawing>
          <wp:inline distT="0" distB="0" distL="0" distR="0" wp14:anchorId="6CEF3E98" wp14:editId="31413538">
            <wp:extent cx="3657600" cy="51374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 molecul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13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E1CC6" w14:textId="77777777" w:rsidR="008C75DC" w:rsidRDefault="008C75DC" w:rsidP="00C824E8">
      <w:pPr>
        <w:spacing w:line="276" w:lineRule="auto"/>
        <w:jc w:val="both"/>
        <w:rPr>
          <w:b/>
          <w:bCs/>
        </w:rPr>
      </w:pPr>
    </w:p>
    <w:p w14:paraId="358279F3" w14:textId="77777777" w:rsidR="00C824E8" w:rsidRPr="003C310E" w:rsidRDefault="00C824E8" w:rsidP="00C824E8">
      <w:pPr>
        <w:spacing w:line="276" w:lineRule="auto"/>
        <w:jc w:val="both"/>
      </w:pPr>
      <w:r w:rsidRPr="003C310E">
        <w:rPr>
          <w:b/>
          <w:bCs/>
        </w:rPr>
        <w:t xml:space="preserve">Figure </w:t>
      </w:r>
      <w:r>
        <w:rPr>
          <w:b/>
          <w:bCs/>
        </w:rPr>
        <w:t>S</w:t>
      </w:r>
      <w:r w:rsidRPr="003C310E">
        <w:rPr>
          <w:b/>
          <w:bCs/>
        </w:rPr>
        <w:t>2</w:t>
      </w:r>
      <w:r w:rsidRPr="003C310E">
        <w:t>. Molecular representation of Lucifer yellow and Rhodamine 123. Both molecules have a similar molecular weight but their 3D structure show differenced that could account for changes in permeability through Cx45 or Cx43. In a frontal view (left) of both molecules, they appear to have similar areas of interaction, but in a lateral view (on the right) Rhodamine 123 appears larger.</w:t>
      </w:r>
    </w:p>
    <w:p w14:paraId="698D2496" w14:textId="77777777" w:rsidR="00C824E8" w:rsidRPr="003C310E" w:rsidRDefault="00C824E8" w:rsidP="00C824E8">
      <w:pPr>
        <w:spacing w:line="276" w:lineRule="auto"/>
        <w:jc w:val="both"/>
      </w:pPr>
    </w:p>
    <w:p w14:paraId="636A5CA2" w14:textId="5CD73BCB" w:rsidR="00C824E8" w:rsidRPr="003C310E" w:rsidRDefault="008C75DC" w:rsidP="00BF6956">
      <w:pPr>
        <w:spacing w:line="276" w:lineRule="auto"/>
        <w:jc w:val="both"/>
      </w:pPr>
      <w:r>
        <w:rPr>
          <w:b/>
        </w:rPr>
        <w:t xml:space="preserve">                         </w:t>
      </w:r>
      <w:bookmarkStart w:id="0" w:name="_GoBack"/>
      <w:bookmarkEnd w:id="0"/>
    </w:p>
    <w:p w14:paraId="0270A605" w14:textId="77777777" w:rsidR="00C824E8" w:rsidRDefault="00C824E8"/>
    <w:sectPr w:rsidR="00C824E8" w:rsidSect="0050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4E8"/>
    <w:rsid w:val="000013E7"/>
    <w:rsid w:val="00016460"/>
    <w:rsid w:val="00021E05"/>
    <w:rsid w:val="00027352"/>
    <w:rsid w:val="00027A26"/>
    <w:rsid w:val="00040A6C"/>
    <w:rsid w:val="00070160"/>
    <w:rsid w:val="000C1CCC"/>
    <w:rsid w:val="000D27C3"/>
    <w:rsid w:val="000F25C0"/>
    <w:rsid w:val="001209AF"/>
    <w:rsid w:val="001358D9"/>
    <w:rsid w:val="001656D7"/>
    <w:rsid w:val="00165B18"/>
    <w:rsid w:val="00171031"/>
    <w:rsid w:val="0017296E"/>
    <w:rsid w:val="00173B67"/>
    <w:rsid w:val="001A27E7"/>
    <w:rsid w:val="001A2E83"/>
    <w:rsid w:val="001B1B7C"/>
    <w:rsid w:val="001F5B96"/>
    <w:rsid w:val="00211050"/>
    <w:rsid w:val="00221321"/>
    <w:rsid w:val="00261224"/>
    <w:rsid w:val="0027210D"/>
    <w:rsid w:val="002851B2"/>
    <w:rsid w:val="002A4AFD"/>
    <w:rsid w:val="002B083A"/>
    <w:rsid w:val="002F3B16"/>
    <w:rsid w:val="002F47C3"/>
    <w:rsid w:val="00325871"/>
    <w:rsid w:val="003A0CE0"/>
    <w:rsid w:val="003F422C"/>
    <w:rsid w:val="003F5078"/>
    <w:rsid w:val="00485291"/>
    <w:rsid w:val="004A319B"/>
    <w:rsid w:val="004F6F4D"/>
    <w:rsid w:val="00504E8E"/>
    <w:rsid w:val="00563458"/>
    <w:rsid w:val="00586DC8"/>
    <w:rsid w:val="005C3958"/>
    <w:rsid w:val="00601202"/>
    <w:rsid w:val="00635652"/>
    <w:rsid w:val="006B08A6"/>
    <w:rsid w:val="006C255F"/>
    <w:rsid w:val="00715F9F"/>
    <w:rsid w:val="00721312"/>
    <w:rsid w:val="00726E2B"/>
    <w:rsid w:val="007610D0"/>
    <w:rsid w:val="00770BE7"/>
    <w:rsid w:val="007C40D7"/>
    <w:rsid w:val="008438FD"/>
    <w:rsid w:val="008449F3"/>
    <w:rsid w:val="008C75DC"/>
    <w:rsid w:val="00916587"/>
    <w:rsid w:val="00943C70"/>
    <w:rsid w:val="009449F8"/>
    <w:rsid w:val="009503EE"/>
    <w:rsid w:val="00991F0A"/>
    <w:rsid w:val="009951AF"/>
    <w:rsid w:val="009B25C2"/>
    <w:rsid w:val="009E391C"/>
    <w:rsid w:val="009E49BE"/>
    <w:rsid w:val="00A2383C"/>
    <w:rsid w:val="00A5432E"/>
    <w:rsid w:val="00A6196C"/>
    <w:rsid w:val="00A900B5"/>
    <w:rsid w:val="00AD0E31"/>
    <w:rsid w:val="00AE1103"/>
    <w:rsid w:val="00B20194"/>
    <w:rsid w:val="00B443DA"/>
    <w:rsid w:val="00B6777B"/>
    <w:rsid w:val="00B73C2E"/>
    <w:rsid w:val="00B748DC"/>
    <w:rsid w:val="00B83128"/>
    <w:rsid w:val="00B97FB9"/>
    <w:rsid w:val="00BF6956"/>
    <w:rsid w:val="00C737FA"/>
    <w:rsid w:val="00C824E8"/>
    <w:rsid w:val="00CA3F9A"/>
    <w:rsid w:val="00CB5296"/>
    <w:rsid w:val="00CE4C04"/>
    <w:rsid w:val="00D173A4"/>
    <w:rsid w:val="00D52FEF"/>
    <w:rsid w:val="00DB0A5A"/>
    <w:rsid w:val="00DB456C"/>
    <w:rsid w:val="00DB5C95"/>
    <w:rsid w:val="00E204C1"/>
    <w:rsid w:val="00E24002"/>
    <w:rsid w:val="00E43E82"/>
    <w:rsid w:val="00E55FD1"/>
    <w:rsid w:val="00E74C7B"/>
    <w:rsid w:val="00E86D8A"/>
    <w:rsid w:val="00EA75C6"/>
    <w:rsid w:val="00EC2FC2"/>
    <w:rsid w:val="00EF55D2"/>
    <w:rsid w:val="00F01A44"/>
    <w:rsid w:val="00FC7D64"/>
    <w:rsid w:val="00FD7162"/>
    <w:rsid w:val="00FF31FF"/>
    <w:rsid w:val="00FF5247"/>
    <w:rsid w:val="00FF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739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0761CD4FB748AFF97DCEA8FD464F" ma:contentTypeVersion="7" ma:contentTypeDescription="Create a new document." ma:contentTypeScope="" ma:versionID="8060e18e644db45fcf6d4140039d848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9A89B05-8E67-4230-9D50-4498A47D7006}"/>
</file>

<file path=customXml/itemProps2.xml><?xml version="1.0" encoding="utf-8"?>
<ds:datastoreItem xmlns:ds="http://schemas.openxmlformats.org/officeDocument/2006/customXml" ds:itemID="{B8DF0932-311A-41BA-8395-889C07D6B05F}"/>
</file>

<file path=customXml/itemProps3.xml><?xml version="1.0" encoding="utf-8"?>
<ds:datastoreItem xmlns:ds="http://schemas.openxmlformats.org/officeDocument/2006/customXml" ds:itemID="{61F2A4B3-B54E-479F-B8CB-3800F11A17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57</Characters>
  <Application>Microsoft Macintosh Word</Application>
  <DocSecurity>0</DocSecurity>
  <Lines>2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tah CVRTI</Company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P. Moreno</dc:creator>
  <cp:keywords/>
  <dc:description/>
  <cp:lastModifiedBy>Alonso P. Moreno</cp:lastModifiedBy>
  <cp:revision>2</cp:revision>
  <dcterms:created xsi:type="dcterms:W3CDTF">2017-02-27T13:20:00Z</dcterms:created>
  <dcterms:modified xsi:type="dcterms:W3CDTF">2017-02-27T13:20:00Z</dcterms:modified>
</cp:coreProperties>
</file>